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79D" w:rsidRPr="006912C0" w:rsidRDefault="00F5479D" w:rsidP="00F5479D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Pr="006912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Pr="006912C0">
        <w:rPr>
          <w:rFonts w:ascii="Times New Roman" w:hAnsi="Times New Roman" w:cs="Times New Roman"/>
          <w:b/>
        </w:rPr>
        <w:t xml:space="preserve">. </w:t>
      </w:r>
      <w:r w:rsidRPr="006912C0">
        <w:rPr>
          <w:rFonts w:ascii="Times New Roman" w:hAnsi="Times New Roman" w:cs="Times New Roman"/>
        </w:rPr>
        <w:t>Antibiotics used for susceptibilit</w:t>
      </w:r>
      <w:bookmarkStart w:id="0" w:name="_GoBack"/>
      <w:bookmarkEnd w:id="0"/>
      <w:r w:rsidRPr="006912C0">
        <w:rPr>
          <w:rFonts w:ascii="Times New Roman" w:hAnsi="Times New Roman" w:cs="Times New Roman"/>
        </w:rPr>
        <w:t xml:space="preserve">y testing of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>isolates.</w:t>
      </w:r>
    </w:p>
    <w:tbl>
      <w:tblPr>
        <w:tblW w:w="87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43"/>
        <w:gridCol w:w="3422"/>
        <w:gridCol w:w="2693"/>
      </w:tblGrid>
      <w:tr w:rsidR="00F5479D" w:rsidRPr="006912C0" w:rsidTr="001A4CDD">
        <w:trPr>
          <w:trHeight w:val="315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79D" w:rsidRPr="00DD4CE8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D4CE8">
              <w:rPr>
                <w:rFonts w:ascii="Times New Roman" w:eastAsia="Times New Roman" w:hAnsi="Times New Roman" w:cs="Times New Roman"/>
                <w:bCs/>
                <w:color w:val="000000"/>
              </w:rPr>
              <w:t>Antibiotic class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79D" w:rsidRPr="00DD4CE8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D4CE8">
              <w:rPr>
                <w:rFonts w:ascii="Times New Roman" w:eastAsia="Times New Roman" w:hAnsi="Times New Roman" w:cs="Times New Roman"/>
                <w:bCs/>
                <w:color w:val="000000"/>
              </w:rPr>
              <w:t>Antibiotic tes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F5479D" w:rsidRPr="00DD4CE8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Resistance MIC Breakpoints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/mL)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3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vMerge w:val="restart"/>
            <w:shd w:val="clear" w:color="auto" w:fill="auto"/>
            <w:noWrap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β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ctam</w:t>
            </w: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vMerge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xacill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vMerge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hamycin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efoxitin</w:t>
            </w:r>
            <w:proofErr w:type="spellEnd"/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f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oroquinolone</w:t>
            </w: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shd w:val="clear" w:color="auto" w:fill="FFFFFF"/>
              </w:rPr>
              <w:t>moxifloxac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ycopeptide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cosamide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clindamyc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popeptide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daptomycin</w:t>
            </w:r>
            <w:proofErr w:type="spellEnd"/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itrofuran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itrofuranto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hAnsi="Times New Roman" w:cs="Times New Roman"/>
                <w:color w:val="25252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128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oxazol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one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inezolid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rifamycin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ifampin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reptogramin</w:t>
            </w:r>
            <w:proofErr w:type="spellEnd"/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quinupristin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dalfopristin</w:t>
            </w:r>
            <w:proofErr w:type="spellEnd"/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sulfonamide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i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methoprim</w:t>
            </w: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sulfamethoxazole/ trimethoprim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/76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vMerge w:val="restart"/>
            <w:shd w:val="clear" w:color="auto" w:fill="auto"/>
            <w:noWrap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3422" w:type="dxa"/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2693" w:type="dxa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5479D" w:rsidRPr="006912C0" w:rsidTr="001A4CDD">
        <w:trPr>
          <w:trHeight w:val="315"/>
        </w:trPr>
        <w:tc>
          <w:tcPr>
            <w:tcW w:w="26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5479D" w:rsidRPr="006912C0" w:rsidRDefault="00F5479D" w:rsidP="00F547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:rsidR="00EB5B4A" w:rsidRPr="00F5479D" w:rsidRDefault="00EB5B4A" w:rsidP="00F5479D">
      <w:pPr>
        <w:spacing w:after="0" w:line="480" w:lineRule="auto"/>
        <w:rPr>
          <w:rFonts w:ascii="Times New Roman" w:hAnsi="Times New Roman" w:cs="Times New Roman"/>
        </w:rPr>
      </w:pPr>
    </w:p>
    <w:sectPr w:rsidR="00EB5B4A" w:rsidRPr="00F5479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79D"/>
    <w:rsid w:val="00EB5B4A"/>
    <w:rsid w:val="00F5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6DE95-4195-43E9-AE2A-BF34B9BF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79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07:00Z</dcterms:created>
  <dcterms:modified xsi:type="dcterms:W3CDTF">2016-08-24T13:07:00Z</dcterms:modified>
</cp:coreProperties>
</file>